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3498" w:rsidRPr="00DB0DAA" w:rsidRDefault="00C23498" w:rsidP="00D31C36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DB0DAA">
        <w:rPr>
          <w:rFonts w:ascii="Times New Roman" w:hAnsi="Times New Roman" w:cs="Times New Roman" w:hint="eastAsia"/>
          <w:b/>
          <w:bCs/>
          <w:sz w:val="24"/>
        </w:rPr>
        <w:t>S</w:t>
      </w:r>
      <w:r w:rsidR="00E32622" w:rsidRPr="00DB0DAA">
        <w:rPr>
          <w:rFonts w:ascii="Times New Roman" w:hAnsi="Times New Roman" w:cs="Times New Roman"/>
          <w:b/>
          <w:bCs/>
          <w:sz w:val="24"/>
        </w:rPr>
        <w:t>upporting information</w:t>
      </w:r>
    </w:p>
    <w:p w:rsidR="00C23498" w:rsidRPr="00DB0DAA" w:rsidRDefault="00C23498" w:rsidP="00D31C36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C23498" w:rsidRPr="00DB0DAA" w:rsidRDefault="00C23498" w:rsidP="00D31C36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5B48C1" w:rsidRPr="00DB0DAA" w:rsidRDefault="005B48C1" w:rsidP="00D31C36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DB0DAA">
        <w:rPr>
          <w:rFonts w:ascii="Times New Roman" w:hAnsi="Times New Roman" w:cs="Times New Roman"/>
          <w:b/>
          <w:bCs/>
          <w:sz w:val="24"/>
        </w:rPr>
        <w:t xml:space="preserve">A Comparative Study on the Distinct </w:t>
      </w:r>
      <w:proofErr w:type="spellStart"/>
      <w:r w:rsidRPr="00DB0DAA">
        <w:rPr>
          <w:rFonts w:ascii="Times New Roman" w:hAnsi="Times New Roman" w:cs="Times New Roman"/>
          <w:b/>
          <w:bCs/>
          <w:sz w:val="24"/>
        </w:rPr>
        <w:t>Staygreen</w:t>
      </w:r>
      <w:proofErr w:type="spellEnd"/>
      <w:r w:rsidRPr="00DB0DAA">
        <w:rPr>
          <w:rFonts w:ascii="Times New Roman" w:hAnsi="Times New Roman" w:cs="Times New Roman"/>
          <w:b/>
          <w:bCs/>
          <w:sz w:val="24"/>
        </w:rPr>
        <w:t xml:space="preserve"> Characteristics of Two Ecological Types of </w:t>
      </w:r>
      <w:proofErr w:type="spellStart"/>
      <w:r w:rsidRPr="00DB0DAA">
        <w:rPr>
          <w:rFonts w:ascii="Times New Roman" w:hAnsi="Times New Roman" w:cs="Times New Roman"/>
          <w:b/>
          <w:bCs/>
          <w:i/>
          <w:iCs/>
          <w:sz w:val="24"/>
        </w:rPr>
        <w:t>Leymus</w:t>
      </w:r>
      <w:proofErr w:type="spellEnd"/>
      <w:r w:rsidRPr="00DB0DAA">
        <w:rPr>
          <w:rFonts w:ascii="Times New Roman" w:hAnsi="Times New Roman" w:cs="Times New Roman"/>
          <w:b/>
          <w:bCs/>
          <w:i/>
          <w:iCs/>
          <w:sz w:val="24"/>
        </w:rPr>
        <w:t xml:space="preserve"> chinensi</w:t>
      </w:r>
      <w:r w:rsidRPr="00DB0DAA">
        <w:rPr>
          <w:rFonts w:ascii="Times New Roman" w:hAnsi="Times New Roman" w:cs="Times New Roman" w:hint="eastAsia"/>
          <w:b/>
          <w:bCs/>
          <w:i/>
          <w:iCs/>
          <w:sz w:val="24"/>
        </w:rPr>
        <w:t>s</w:t>
      </w:r>
      <w:r w:rsidRPr="00DB0DAA">
        <w:rPr>
          <w:rFonts w:ascii="Times New Roman" w:hAnsi="Times New Roman" w:cs="Times New Roman"/>
          <w:b/>
          <w:bCs/>
          <w:sz w:val="24"/>
        </w:rPr>
        <w:t xml:space="preserve"> (</w:t>
      </w:r>
      <w:proofErr w:type="spellStart"/>
      <w:r w:rsidRPr="00DB0DAA">
        <w:rPr>
          <w:rFonts w:ascii="Times New Roman" w:hAnsi="Times New Roman" w:cs="Times New Roman"/>
          <w:b/>
          <w:bCs/>
          <w:sz w:val="24"/>
        </w:rPr>
        <w:t>Poaceae</w:t>
      </w:r>
      <w:proofErr w:type="spellEnd"/>
      <w:r w:rsidRPr="00DB0DAA">
        <w:rPr>
          <w:rFonts w:ascii="Times New Roman" w:hAnsi="Times New Roman" w:cs="Times New Roman"/>
          <w:b/>
          <w:bCs/>
          <w:sz w:val="24"/>
        </w:rPr>
        <w:t>)</w:t>
      </w:r>
    </w:p>
    <w:p w:rsidR="005B48C1" w:rsidRPr="00DB0DAA" w:rsidRDefault="005B48C1" w:rsidP="00D31C36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5B48C1" w:rsidRPr="00DB0DAA" w:rsidRDefault="005B48C1" w:rsidP="00D31C36">
      <w:pPr>
        <w:rPr>
          <w:rFonts w:ascii="Times New Roman" w:hAnsi="Times New Roman" w:cs="Times New Roman"/>
          <w:b/>
          <w:bCs/>
          <w:sz w:val="24"/>
        </w:rPr>
      </w:pPr>
    </w:p>
    <w:p w:rsidR="005B48C1" w:rsidRPr="00DB0DAA" w:rsidRDefault="005B48C1" w:rsidP="00D31C36">
      <w:pPr>
        <w:rPr>
          <w:rFonts w:ascii="Times New Roman" w:hAnsi="Times New Roman" w:cs="Times New Roman"/>
          <w:b/>
          <w:bCs/>
          <w:sz w:val="24"/>
        </w:rPr>
      </w:pPr>
    </w:p>
    <w:p w:rsidR="002C110B" w:rsidRPr="00DB0DAA" w:rsidRDefault="002C110B" w:rsidP="00D31C36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2C110B" w:rsidRPr="00DB0DAA" w:rsidRDefault="002C110B" w:rsidP="00D31C36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2C110B" w:rsidRPr="00DB0DAA" w:rsidRDefault="002C110B" w:rsidP="00D31C36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2C110B" w:rsidRPr="00DB0DAA" w:rsidRDefault="002C110B" w:rsidP="00D31C3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B0DAA">
        <w:rPr>
          <w:rFonts w:ascii="Times New Roman" w:hAnsi="Times New Roman" w:cs="Times New Roman"/>
          <w:b/>
          <w:bCs/>
          <w:color w:val="000000" w:themeColor="text1"/>
          <w:sz w:val="24"/>
        </w:rPr>
        <w:t>This section includes:</w:t>
      </w:r>
    </w:p>
    <w:p w:rsidR="002C110B" w:rsidRPr="00DB0DAA" w:rsidRDefault="002C110B" w:rsidP="00D31C3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B0DAA">
        <w:rPr>
          <w:rFonts w:ascii="Times New Roman" w:hAnsi="Times New Roman" w:cs="Times New Roman"/>
          <w:color w:val="000000" w:themeColor="text1"/>
          <w:sz w:val="24"/>
        </w:rPr>
        <w:t>Table S1</w:t>
      </w:r>
    </w:p>
    <w:p w:rsidR="002C110B" w:rsidRPr="00DB0DAA" w:rsidRDefault="002C110B" w:rsidP="00D31C3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B0DAA">
        <w:rPr>
          <w:rFonts w:ascii="Times New Roman" w:hAnsi="Times New Roman" w:cs="Times New Roman"/>
          <w:color w:val="000000" w:themeColor="text1"/>
          <w:sz w:val="24"/>
        </w:rPr>
        <w:t xml:space="preserve">Table S2 </w:t>
      </w:r>
    </w:p>
    <w:p w:rsidR="002C110B" w:rsidRPr="00DB0DAA" w:rsidRDefault="002C110B" w:rsidP="00D31C36">
      <w:pPr>
        <w:widowControl/>
        <w:jc w:val="left"/>
        <w:rPr>
          <w:rFonts w:ascii="Times New Roman" w:hAnsi="Times New Roman" w:cs="Times New Roman"/>
          <w:sz w:val="24"/>
        </w:rPr>
      </w:pPr>
      <w:r w:rsidRPr="00DB0DAA">
        <w:rPr>
          <w:rFonts w:ascii="Times New Roman" w:hAnsi="Times New Roman" w:cs="Times New Roman"/>
          <w:sz w:val="24"/>
        </w:rPr>
        <w:br w:type="page"/>
      </w:r>
    </w:p>
    <w:p w:rsidR="009B1947" w:rsidRPr="00DB0DAA" w:rsidRDefault="009B1947" w:rsidP="00D31C36">
      <w:pPr>
        <w:rPr>
          <w:rFonts w:ascii="Times New Roman" w:hAnsi="Times New Roman" w:cs="Times New Roman"/>
          <w:sz w:val="24"/>
        </w:rPr>
      </w:pPr>
      <w:r w:rsidRPr="00DB0DAA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DB0DAA">
        <w:rPr>
          <w:rFonts w:ascii="Times New Roman" w:hAnsi="Times New Roman" w:cs="Times New Roman"/>
          <w:b/>
          <w:bCs/>
          <w:sz w:val="24"/>
        </w:rPr>
        <w:t xml:space="preserve">. </w:t>
      </w:r>
      <w:r w:rsidRPr="00DB0DAA">
        <w:rPr>
          <w:rFonts w:ascii="Times New Roman" w:hAnsi="Times New Roman" w:cs="Times New Roman"/>
          <w:sz w:val="24"/>
        </w:rPr>
        <w:t>The</w:t>
      </w:r>
      <w:r w:rsidRPr="00DB0DAA">
        <w:rPr>
          <w:rFonts w:ascii="Times New Roman" w:hAnsi="Times New Roman" w:cs="Times New Roman"/>
          <w:b/>
          <w:bCs/>
          <w:sz w:val="24"/>
        </w:rPr>
        <w:t xml:space="preserve"> </w:t>
      </w:r>
      <w:r w:rsidRPr="00DB0DAA">
        <w:rPr>
          <w:rFonts w:ascii="Times New Roman" w:hAnsi="Times New Roman" w:cs="Times New Roman"/>
          <w:sz w:val="24"/>
        </w:rPr>
        <w:t>primers used in real-time PCR analysis.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7019"/>
      </w:tblGrid>
      <w:tr w:rsidR="009B1947" w:rsidRPr="00DB0DAA" w:rsidTr="00E24F57">
        <w:trPr>
          <w:jc w:val="center"/>
        </w:trPr>
        <w:tc>
          <w:tcPr>
            <w:tcW w:w="1271" w:type="dxa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7019" w:type="dxa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Primer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 w:val="restart"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Actin</w:t>
            </w: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Forward: 5’-ATTGTGCTCAGTGGTGGGTCA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Reverse: 5’-CCAATCCAAACACTGTACTTCCTC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 w:val="restart"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NYC1</w:t>
            </w: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Forward: 5’-GGGCTGAAAGTCGAACACG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Reverse: 5’-CCGCCTGAACTGGAAAGC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 w:val="restart"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NOL</w:t>
            </w: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Forward: 5’-CTACCACAAAGCAAGCAAAGTT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Reverse: 5’-TGTTCCTACGAGCACCAAAAG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 w:val="restart"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PAO</w:t>
            </w: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Forward: 5’-CGGAAGCCCTAGCCAAGA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Reverse: 5’-TGTCGCACCGAACACCAC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 w:val="restart"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HCAR</w:t>
            </w: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Forward: 5’-ATTGGCTGGCAGGGAAAA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Reverse: 5’-AACGGCACTCGTGAAGGAC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 w:val="restart"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CLH2</w:t>
            </w: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Forward: 5’-TTCTGGAGCACGGTGTTGA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Reverse: 5’-GGATTACGGGCATCTGGAC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 w:val="restart"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DVR</w:t>
            </w: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Forward: 5’-CGAGGAAAAGGCTAACAAGG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Reverse: 5’-CAATCCATCGAGCACCCA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 w:val="restart"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PORB</w:t>
            </w: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Forward: 5’-CTGGCGGAGTCAGGCAAG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Reverse: 5’-CCGTCTGCGGTGAAGGAA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 w:val="restart"/>
            <w:vAlign w:val="center"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CH1G</w:t>
            </w: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Forward: 5’-GCCTTATCGTCCTATTCCTTCA-3’</w:t>
            </w:r>
          </w:p>
        </w:tc>
      </w:tr>
      <w:tr w:rsidR="009B1947" w:rsidRPr="00DB0DAA" w:rsidTr="00E24F57">
        <w:trPr>
          <w:jc w:val="center"/>
        </w:trPr>
        <w:tc>
          <w:tcPr>
            <w:tcW w:w="1271" w:type="dxa"/>
            <w:vMerge/>
          </w:tcPr>
          <w:p w:rsidR="009B1947" w:rsidRPr="00DB0DAA" w:rsidRDefault="009B1947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19" w:type="dxa"/>
          </w:tcPr>
          <w:p w:rsidR="009B1947" w:rsidRPr="00DB0DAA" w:rsidRDefault="009B1947" w:rsidP="00D31C36">
            <w:pPr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Reverse: 5’-TTCCTATCCATCCATTCTGCTT-3’</w:t>
            </w:r>
          </w:p>
        </w:tc>
      </w:tr>
    </w:tbl>
    <w:p w:rsidR="00AD7676" w:rsidRDefault="00AD7676" w:rsidP="00D31C36">
      <w:pPr>
        <w:widowControl/>
        <w:jc w:val="left"/>
        <w:rPr>
          <w:rFonts w:ascii="Times New Roman" w:hAnsi="Times New Roman" w:cs="Times New Roman"/>
          <w:sz w:val="24"/>
        </w:rPr>
      </w:pPr>
      <w:r w:rsidRPr="00DB0DAA">
        <w:rPr>
          <w:rFonts w:ascii="Times New Roman" w:hAnsi="Times New Roman" w:cs="Times New Roman"/>
          <w:sz w:val="24"/>
        </w:rPr>
        <w:br w:type="page"/>
      </w:r>
    </w:p>
    <w:p w:rsidR="00AD7676" w:rsidRPr="00DB0DAA" w:rsidRDefault="00AD7676" w:rsidP="00D31C36">
      <w:pPr>
        <w:rPr>
          <w:rFonts w:ascii="Times New Roman" w:hAnsi="Times New Roman" w:cs="Times New Roman"/>
          <w:b/>
          <w:bCs/>
          <w:sz w:val="24"/>
        </w:rPr>
      </w:pPr>
      <w:r w:rsidRPr="00DB0DAA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9B1947">
        <w:rPr>
          <w:rFonts w:ascii="Times New Roman" w:hAnsi="Times New Roman" w:cs="Times New Roman"/>
          <w:b/>
          <w:bCs/>
          <w:sz w:val="24"/>
        </w:rPr>
        <w:t>2</w:t>
      </w:r>
      <w:r w:rsidRPr="00DB0DAA">
        <w:rPr>
          <w:rFonts w:ascii="Times New Roman" w:hAnsi="Times New Roman" w:cs="Times New Roman"/>
          <w:b/>
          <w:bCs/>
          <w:sz w:val="24"/>
        </w:rPr>
        <w:t xml:space="preserve">. </w:t>
      </w:r>
      <w:r w:rsidRPr="00DB0DAA">
        <w:rPr>
          <w:rFonts w:ascii="Times New Roman" w:hAnsi="Times New Roman" w:cs="Times New Roman"/>
          <w:sz w:val="24"/>
        </w:rPr>
        <w:t>Transcription of genes involved in chlorophyll metabolism based on KEGG analysis.</w:t>
      </w:r>
    </w:p>
    <w:p w:rsidR="00A07340" w:rsidRPr="00B559D7" w:rsidRDefault="00A07340" w:rsidP="00D31C36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pPr w:leftFromText="180" w:rightFromText="180" w:horzAnchor="margin" w:tblpXSpec="center" w:tblpY="720"/>
        <w:tblW w:w="115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7"/>
        <w:gridCol w:w="3847"/>
        <w:gridCol w:w="1426"/>
        <w:gridCol w:w="1126"/>
        <w:gridCol w:w="1165"/>
        <w:gridCol w:w="2763"/>
      </w:tblGrid>
      <w:tr w:rsidR="00654E2A" w:rsidRPr="00DB0DAA" w:rsidTr="00513A5F">
        <w:trPr>
          <w:trHeight w:val="340"/>
        </w:trPr>
        <w:tc>
          <w:tcPr>
            <w:tcW w:w="128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87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Gene annotation</w:t>
            </w:r>
          </w:p>
        </w:tc>
        <w:tc>
          <w:tcPr>
            <w:tcW w:w="143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EC number</w:t>
            </w:r>
          </w:p>
        </w:tc>
        <w:tc>
          <w:tcPr>
            <w:tcW w:w="233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Log</w:t>
            </w:r>
            <w:r w:rsidRPr="00DB0DA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DB0DAA">
              <w:rPr>
                <w:rFonts w:ascii="Times New Roman" w:hAnsi="Times New Roman" w:cs="Times New Roman"/>
                <w:sz w:val="24"/>
              </w:rPr>
              <w:t>(Fold Change)</w:t>
            </w:r>
          </w:p>
        </w:tc>
        <w:tc>
          <w:tcPr>
            <w:tcW w:w="266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anscript ID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7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YG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GG</w:t>
            </w:r>
          </w:p>
        </w:tc>
        <w:tc>
          <w:tcPr>
            <w:tcW w:w="266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NYC1</w:t>
            </w:r>
          </w:p>
        </w:tc>
        <w:tc>
          <w:tcPr>
            <w:tcW w:w="38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Chlorophyll(ide) b reductase NYC1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1.1.1.294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5.35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3.14</w:t>
            </w:r>
          </w:p>
        </w:tc>
        <w:tc>
          <w:tcPr>
            <w:tcW w:w="26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94657_c1_gl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NOL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Chlorophyll(ide) b reductase NO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1.1.1.2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3.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2.28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97112_c4_g1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PAO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Pheophorbide a oxygena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1.14.15.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3.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4.4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67207 _</w:t>
            </w:r>
            <w:proofErr w:type="spellStart"/>
            <w:r w:rsidRPr="00DB0DAA">
              <w:rPr>
                <w:rFonts w:ascii="Times New Roman" w:hAnsi="Times New Roman" w:cs="Times New Roman"/>
                <w:sz w:val="24"/>
              </w:rPr>
              <w:t>cl_gl</w:t>
            </w:r>
            <w:proofErr w:type="spellEnd"/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DV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 xml:space="preserve">Divinyl chlorophyllide </w:t>
            </w:r>
            <w:proofErr w:type="gramStart"/>
            <w:r w:rsidRPr="00DB0DAA">
              <w:rPr>
                <w:rFonts w:ascii="Times New Roman" w:hAnsi="Times New Roman" w:cs="Times New Roman"/>
                <w:sz w:val="24"/>
              </w:rPr>
              <w:t>a</w:t>
            </w:r>
            <w:proofErr w:type="gramEnd"/>
            <w:r w:rsidRPr="00DB0DAA">
              <w:rPr>
                <w:rFonts w:ascii="Times New Roman" w:hAnsi="Times New Roman" w:cs="Times New Roman"/>
                <w:sz w:val="24"/>
              </w:rPr>
              <w:t xml:space="preserve"> 8-vinyl-reducta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1.3.1.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0.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2.4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89497_c0_g3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HCA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7-hydroxymethyl chlorophyll a reducta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1.17.7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0.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1.17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90404_c1_gl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CH1G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Chlorophyll/bacteriochlorophyll a syntha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2.5.1.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0.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0.2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90666_c1_g1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CHLD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Magnesium chelatase subunit Ch1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6.6.1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1.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1.89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94029_c0_g3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1.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2.18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94029_c0_g2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CHLI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 xml:space="preserve">Magnesium-chelatase subunit </w:t>
            </w:r>
            <w:proofErr w:type="spellStart"/>
            <w:r w:rsidRPr="00DB0DAA">
              <w:rPr>
                <w:rFonts w:ascii="Times New Roman" w:hAnsi="Times New Roman" w:cs="Times New Roman"/>
                <w:sz w:val="24"/>
              </w:rPr>
              <w:t>Chl</w:t>
            </w:r>
            <w:proofErr w:type="spellEnd"/>
            <w:r w:rsidRPr="00DB0DAA">
              <w:rPr>
                <w:rFonts w:ascii="Times New Roman" w:hAnsi="Times New Roman" w:cs="Times New Roman"/>
                <w:sz w:val="24"/>
              </w:rPr>
              <w:t xml:space="preserve"> 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6.6.1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1.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6.6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87368_cl_gl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PORB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Protochlorophyllide reductase 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1.3.1.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1.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4.37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77458_c0_gl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2.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4.14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64285_cl_g2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CAO</w:t>
            </w:r>
          </w:p>
        </w:tc>
        <w:tc>
          <w:tcPr>
            <w:tcW w:w="3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Chlorophyllide a oxygenase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1.14.13.1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2.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3.00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76156_c0_gl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2.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3.1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94350_cl_g2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color w:val="000000" w:themeColor="text1"/>
                <w:sz w:val="24"/>
              </w:rPr>
              <w:t>-0.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94350_c1_g1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CHLH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Magnesium chelatase subunit Ch1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6.6.1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4.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6.77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97426_c5_gl</w:t>
            </w:r>
          </w:p>
        </w:tc>
      </w:tr>
      <w:tr w:rsidR="00654E2A" w:rsidRPr="00DB0DAA" w:rsidTr="00513A5F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i/>
                <w:iCs/>
                <w:sz w:val="24"/>
              </w:rPr>
              <w:t>CLH2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Chlorophyllas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3.1.1.1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10.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-16.92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4E2A" w:rsidRPr="00DB0DAA" w:rsidRDefault="00654E2A" w:rsidP="00D3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0DAA">
              <w:rPr>
                <w:rFonts w:ascii="Times New Roman" w:hAnsi="Times New Roman" w:cs="Times New Roman"/>
                <w:sz w:val="24"/>
              </w:rPr>
              <w:t>TRINITY_DN71608_c2_gl</w:t>
            </w:r>
          </w:p>
        </w:tc>
      </w:tr>
    </w:tbl>
    <w:p w:rsidR="006101AF" w:rsidRPr="00DB0DAA" w:rsidRDefault="006101AF" w:rsidP="00D31C36">
      <w:pPr>
        <w:widowControl/>
        <w:jc w:val="left"/>
        <w:rPr>
          <w:sz w:val="24"/>
        </w:rPr>
      </w:pPr>
    </w:p>
    <w:sectPr w:rsidR="006101AF" w:rsidRPr="00DB0DAA" w:rsidSect="00BD225E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50835" w:rsidRDefault="00450835" w:rsidP="00510E55">
      <w:r>
        <w:separator/>
      </w:r>
    </w:p>
  </w:endnote>
  <w:endnote w:type="continuationSeparator" w:id="0">
    <w:p w:rsidR="00450835" w:rsidRDefault="00450835" w:rsidP="00510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509795430"/>
      <w:docPartObj>
        <w:docPartGallery w:val="Page Numbers (Bottom of Page)"/>
        <w:docPartUnique/>
      </w:docPartObj>
    </w:sdtPr>
    <w:sdtContent>
      <w:p w:rsidR="00510E55" w:rsidRDefault="00510E55" w:rsidP="005744DB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:rsidR="00510E55" w:rsidRDefault="00510E55" w:rsidP="00510E55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436744752"/>
      <w:docPartObj>
        <w:docPartGallery w:val="Page Numbers (Bottom of Page)"/>
        <w:docPartUnique/>
      </w:docPartObj>
    </w:sdtPr>
    <w:sdtContent>
      <w:p w:rsidR="00510E55" w:rsidRDefault="00510E55" w:rsidP="005744DB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:rsidR="00510E55" w:rsidRDefault="00510E55" w:rsidP="00510E55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50835" w:rsidRDefault="00450835" w:rsidP="00510E55">
      <w:r>
        <w:separator/>
      </w:r>
    </w:p>
  </w:footnote>
  <w:footnote w:type="continuationSeparator" w:id="0">
    <w:p w:rsidR="00450835" w:rsidRDefault="00450835" w:rsidP="00510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A1"/>
    <w:rsid w:val="00002525"/>
    <w:rsid w:val="00016A0A"/>
    <w:rsid w:val="00020CD2"/>
    <w:rsid w:val="000234C6"/>
    <w:rsid w:val="00023590"/>
    <w:rsid w:val="00043BC5"/>
    <w:rsid w:val="000611BF"/>
    <w:rsid w:val="000823F9"/>
    <w:rsid w:val="0008689B"/>
    <w:rsid w:val="000932E9"/>
    <w:rsid w:val="000A7328"/>
    <w:rsid w:val="000B6658"/>
    <w:rsid w:val="000C6E9A"/>
    <w:rsid w:val="000E7CA9"/>
    <w:rsid w:val="001001E8"/>
    <w:rsid w:val="0010050A"/>
    <w:rsid w:val="001041A1"/>
    <w:rsid w:val="001126F5"/>
    <w:rsid w:val="00113695"/>
    <w:rsid w:val="00133A14"/>
    <w:rsid w:val="00140209"/>
    <w:rsid w:val="001472E5"/>
    <w:rsid w:val="00164E11"/>
    <w:rsid w:val="00190AFA"/>
    <w:rsid w:val="0019131A"/>
    <w:rsid w:val="00195FD1"/>
    <w:rsid w:val="001A5437"/>
    <w:rsid w:val="001A666E"/>
    <w:rsid w:val="001C526C"/>
    <w:rsid w:val="001D6DD9"/>
    <w:rsid w:val="001E717B"/>
    <w:rsid w:val="001F175F"/>
    <w:rsid w:val="00206580"/>
    <w:rsid w:val="00212DEA"/>
    <w:rsid w:val="0023047F"/>
    <w:rsid w:val="00230EEF"/>
    <w:rsid w:val="0025606C"/>
    <w:rsid w:val="00257662"/>
    <w:rsid w:val="0026168C"/>
    <w:rsid w:val="002802C4"/>
    <w:rsid w:val="00286EE7"/>
    <w:rsid w:val="00292E95"/>
    <w:rsid w:val="0029588A"/>
    <w:rsid w:val="002A58D7"/>
    <w:rsid w:val="002B791C"/>
    <w:rsid w:val="002C110B"/>
    <w:rsid w:val="002F2FCD"/>
    <w:rsid w:val="00327016"/>
    <w:rsid w:val="003428A2"/>
    <w:rsid w:val="00344411"/>
    <w:rsid w:val="00377ED1"/>
    <w:rsid w:val="00383430"/>
    <w:rsid w:val="003B5F6E"/>
    <w:rsid w:val="003C69A5"/>
    <w:rsid w:val="003D2BA6"/>
    <w:rsid w:val="0041035D"/>
    <w:rsid w:val="004116D7"/>
    <w:rsid w:val="00424E01"/>
    <w:rsid w:val="00450835"/>
    <w:rsid w:val="00453059"/>
    <w:rsid w:val="00482EA0"/>
    <w:rsid w:val="004A7AA2"/>
    <w:rsid w:val="004B280D"/>
    <w:rsid w:val="004B74E4"/>
    <w:rsid w:val="004C0E68"/>
    <w:rsid w:val="004D6B86"/>
    <w:rsid w:val="004F03C5"/>
    <w:rsid w:val="004F213F"/>
    <w:rsid w:val="004F377E"/>
    <w:rsid w:val="00505545"/>
    <w:rsid w:val="005073F8"/>
    <w:rsid w:val="00510E55"/>
    <w:rsid w:val="00510E76"/>
    <w:rsid w:val="00513A5F"/>
    <w:rsid w:val="0052143F"/>
    <w:rsid w:val="0055057B"/>
    <w:rsid w:val="005744DB"/>
    <w:rsid w:val="0058305E"/>
    <w:rsid w:val="00590FA7"/>
    <w:rsid w:val="005B48C1"/>
    <w:rsid w:val="005C28EE"/>
    <w:rsid w:val="005C5D9B"/>
    <w:rsid w:val="005D73C4"/>
    <w:rsid w:val="005E77C6"/>
    <w:rsid w:val="006101AF"/>
    <w:rsid w:val="00621B8E"/>
    <w:rsid w:val="006371DA"/>
    <w:rsid w:val="00654E2A"/>
    <w:rsid w:val="0067321C"/>
    <w:rsid w:val="00685C55"/>
    <w:rsid w:val="00690C5C"/>
    <w:rsid w:val="00692B82"/>
    <w:rsid w:val="006A6667"/>
    <w:rsid w:val="00707FFC"/>
    <w:rsid w:val="00711169"/>
    <w:rsid w:val="00711F9B"/>
    <w:rsid w:val="00737A67"/>
    <w:rsid w:val="0074128C"/>
    <w:rsid w:val="00751CB4"/>
    <w:rsid w:val="0075289B"/>
    <w:rsid w:val="00754AEB"/>
    <w:rsid w:val="00760709"/>
    <w:rsid w:val="0077021D"/>
    <w:rsid w:val="0077180E"/>
    <w:rsid w:val="00774D12"/>
    <w:rsid w:val="00783F56"/>
    <w:rsid w:val="00784B3F"/>
    <w:rsid w:val="00791C90"/>
    <w:rsid w:val="00793632"/>
    <w:rsid w:val="007A5C69"/>
    <w:rsid w:val="007B1753"/>
    <w:rsid w:val="007B17CC"/>
    <w:rsid w:val="007D1959"/>
    <w:rsid w:val="007E1D40"/>
    <w:rsid w:val="007E7B59"/>
    <w:rsid w:val="007F0F72"/>
    <w:rsid w:val="008242DD"/>
    <w:rsid w:val="008462DE"/>
    <w:rsid w:val="00846EE7"/>
    <w:rsid w:val="008507C6"/>
    <w:rsid w:val="00871EA8"/>
    <w:rsid w:val="0087535A"/>
    <w:rsid w:val="0089113E"/>
    <w:rsid w:val="008918B5"/>
    <w:rsid w:val="008B2F73"/>
    <w:rsid w:val="008E010A"/>
    <w:rsid w:val="009008B8"/>
    <w:rsid w:val="00907178"/>
    <w:rsid w:val="00914289"/>
    <w:rsid w:val="00931BB5"/>
    <w:rsid w:val="00933A79"/>
    <w:rsid w:val="00934D81"/>
    <w:rsid w:val="009A26A1"/>
    <w:rsid w:val="009B1947"/>
    <w:rsid w:val="009B46FE"/>
    <w:rsid w:val="009C1CA5"/>
    <w:rsid w:val="009C39E9"/>
    <w:rsid w:val="009D0A83"/>
    <w:rsid w:val="009D6D0E"/>
    <w:rsid w:val="009E65C1"/>
    <w:rsid w:val="009F3EF6"/>
    <w:rsid w:val="00A01229"/>
    <w:rsid w:val="00A07340"/>
    <w:rsid w:val="00A17B94"/>
    <w:rsid w:val="00A27F35"/>
    <w:rsid w:val="00A3060F"/>
    <w:rsid w:val="00A37992"/>
    <w:rsid w:val="00A433E0"/>
    <w:rsid w:val="00A64FEE"/>
    <w:rsid w:val="00A66887"/>
    <w:rsid w:val="00A74C1E"/>
    <w:rsid w:val="00A97CD2"/>
    <w:rsid w:val="00AA0598"/>
    <w:rsid w:val="00AC3F22"/>
    <w:rsid w:val="00AD6C61"/>
    <w:rsid w:val="00AD7676"/>
    <w:rsid w:val="00AF74B4"/>
    <w:rsid w:val="00B01881"/>
    <w:rsid w:val="00B119AF"/>
    <w:rsid w:val="00B20488"/>
    <w:rsid w:val="00B30F36"/>
    <w:rsid w:val="00B43C56"/>
    <w:rsid w:val="00B46A1D"/>
    <w:rsid w:val="00B559D7"/>
    <w:rsid w:val="00B94534"/>
    <w:rsid w:val="00BA3363"/>
    <w:rsid w:val="00BB35F6"/>
    <w:rsid w:val="00BB4EBF"/>
    <w:rsid w:val="00BC5933"/>
    <w:rsid w:val="00BC6219"/>
    <w:rsid w:val="00BD225E"/>
    <w:rsid w:val="00BD7549"/>
    <w:rsid w:val="00C157E7"/>
    <w:rsid w:val="00C23498"/>
    <w:rsid w:val="00C270C4"/>
    <w:rsid w:val="00C34636"/>
    <w:rsid w:val="00C37ACA"/>
    <w:rsid w:val="00C714D1"/>
    <w:rsid w:val="00CA2DE6"/>
    <w:rsid w:val="00CA2F4B"/>
    <w:rsid w:val="00CB2C19"/>
    <w:rsid w:val="00CB6F90"/>
    <w:rsid w:val="00CD3551"/>
    <w:rsid w:val="00CD3C2D"/>
    <w:rsid w:val="00CE4626"/>
    <w:rsid w:val="00D07C0D"/>
    <w:rsid w:val="00D31C36"/>
    <w:rsid w:val="00D41F76"/>
    <w:rsid w:val="00D55122"/>
    <w:rsid w:val="00D60036"/>
    <w:rsid w:val="00D75C10"/>
    <w:rsid w:val="00D87BD3"/>
    <w:rsid w:val="00DA298C"/>
    <w:rsid w:val="00DB0DAA"/>
    <w:rsid w:val="00DC0619"/>
    <w:rsid w:val="00DD5EC4"/>
    <w:rsid w:val="00E005EC"/>
    <w:rsid w:val="00E26C7A"/>
    <w:rsid w:val="00E3062B"/>
    <w:rsid w:val="00E32622"/>
    <w:rsid w:val="00E76EFE"/>
    <w:rsid w:val="00E8347B"/>
    <w:rsid w:val="00E87D47"/>
    <w:rsid w:val="00F12049"/>
    <w:rsid w:val="00F16705"/>
    <w:rsid w:val="00F51012"/>
    <w:rsid w:val="00F56F48"/>
    <w:rsid w:val="00FB54EA"/>
    <w:rsid w:val="00FC037D"/>
    <w:rsid w:val="00FD65DE"/>
    <w:rsid w:val="00FE0C18"/>
    <w:rsid w:val="00FE6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DEF3A9-0E05-1C43-9261-6DDF97486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41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4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41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41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41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41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41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41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41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41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4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4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41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41A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41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41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41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41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41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4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41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41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41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41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41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41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4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41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41A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E0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510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510E55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10E55"/>
  </w:style>
  <w:style w:type="character" w:styleId="af2">
    <w:name w:val="line number"/>
    <w:basedOn w:val="a0"/>
    <w:uiPriority w:val="99"/>
    <w:semiHidden/>
    <w:unhideWhenUsed/>
    <w:rsid w:val="00133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868512-C67B-E44E-8819-5FA6FE0F0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 Zhang</dc:creator>
  <cp:keywords/>
  <dc:description/>
  <cp:lastModifiedBy>lg Zhang</cp:lastModifiedBy>
  <cp:revision>18</cp:revision>
  <dcterms:created xsi:type="dcterms:W3CDTF">2025-09-06T07:17:00Z</dcterms:created>
  <dcterms:modified xsi:type="dcterms:W3CDTF">2025-10-24T02:12:00Z</dcterms:modified>
</cp:coreProperties>
</file>